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4"/>
        <w:gridCol w:w="2565"/>
        <w:gridCol w:w="3381"/>
      </w:tblGrid>
      <w:tr w:rsidR="0082095A" w14:paraId="4BA71C3C" w14:textId="77777777">
        <w:trPr>
          <w:trHeight w:val="840"/>
        </w:trPr>
        <w:tc>
          <w:tcPr>
            <w:tcW w:w="81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A0CB60" w14:textId="77777777" w:rsidR="0082095A" w:rsidRDefault="00661AB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Supplementary Table 3. The top 20 Gene significance for CD8+ T Cells related genes in GSE65904</w:t>
            </w:r>
          </w:p>
        </w:tc>
      </w:tr>
      <w:tr w:rsidR="0082095A" w14:paraId="4D47DE72" w14:textId="77777777">
        <w:trPr>
          <w:trHeight w:val="429"/>
        </w:trPr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F2F519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B1AEFA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S.T.cells.CD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928011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Value</w:t>
            </w:r>
          </w:p>
        </w:tc>
      </w:tr>
      <w:tr w:rsidR="0082095A" w14:paraId="2A9DBBB2" w14:textId="77777777">
        <w:trPr>
          <w:trHeight w:val="429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2DA630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CCL5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D530F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705645256</w:t>
            </w:r>
          </w:p>
        </w:tc>
        <w:tc>
          <w:tcPr>
            <w:tcW w:w="3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783532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.85E-18</w:t>
            </w:r>
          </w:p>
        </w:tc>
      </w:tr>
      <w:tr w:rsidR="0082095A" w14:paraId="0FABD227" w14:textId="77777777">
        <w:trPr>
          <w:trHeight w:val="42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367150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NKG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A5AEC7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83734095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2EE249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5.15E-17</w:t>
            </w:r>
          </w:p>
        </w:tc>
      </w:tr>
      <w:tr w:rsidR="0082095A" w14:paraId="235E5325" w14:textId="77777777">
        <w:trPr>
          <w:trHeight w:val="42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A9EE85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GZMH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3041AE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57209852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547020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.00E-15</w:t>
            </w:r>
          </w:p>
        </w:tc>
      </w:tr>
      <w:tr w:rsidR="0082095A" w14:paraId="39A6A13A" w14:textId="77777777">
        <w:trPr>
          <w:trHeight w:val="42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A86BE9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GZMK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40AFB2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37643079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128CA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.37E-14</w:t>
            </w:r>
          </w:p>
        </w:tc>
      </w:tr>
      <w:tr w:rsidR="0082095A" w14:paraId="080775B8" w14:textId="77777777">
        <w:trPr>
          <w:trHeight w:val="42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8411BA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GZM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A8D661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36954799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34F77F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.57E-14</w:t>
            </w:r>
          </w:p>
        </w:tc>
      </w:tr>
      <w:tr w:rsidR="0082095A" w14:paraId="39BB3772" w14:textId="77777777">
        <w:trPr>
          <w:trHeight w:val="42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3BB843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IRF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8A075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11594302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D0723C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4.90E-13</w:t>
            </w:r>
          </w:p>
        </w:tc>
      </w:tr>
      <w:tr w:rsidR="0082095A" w14:paraId="620B0F96" w14:textId="77777777">
        <w:trPr>
          <w:trHeight w:val="42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4AED79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EOM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852BB9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591550333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EB4035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4.20E-12</w:t>
            </w:r>
          </w:p>
        </w:tc>
      </w:tr>
      <w:tr w:rsidR="0082095A" w14:paraId="59817F6E" w14:textId="77777777">
        <w:trPr>
          <w:trHeight w:val="42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61E1A1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IF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19CC29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577640184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B9FF3C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.71E-11</w:t>
            </w:r>
          </w:p>
        </w:tc>
      </w:tr>
      <w:tr w:rsidR="0082095A" w14:paraId="64C32AAA" w14:textId="77777777">
        <w:trPr>
          <w:trHeight w:val="42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288AF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PSMB1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4286B9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564490778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376FA7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.10E-11</w:t>
            </w:r>
          </w:p>
        </w:tc>
      </w:tr>
      <w:tr w:rsidR="0082095A" w14:paraId="4087644A" w14:textId="77777777">
        <w:trPr>
          <w:trHeight w:val="42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48A329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LAG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A828D9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558528155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33D536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.07E-10</w:t>
            </w:r>
          </w:p>
        </w:tc>
      </w:tr>
      <w:tr w:rsidR="0082095A" w14:paraId="6BA3ED09" w14:textId="77777777">
        <w:trPr>
          <w:trHeight w:val="42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1F4566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GBP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B61DB7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555700451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9ED025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.38E-10</w:t>
            </w:r>
          </w:p>
        </w:tc>
      </w:tr>
      <w:tr w:rsidR="0082095A" w14:paraId="2CC2FC0A" w14:textId="77777777">
        <w:trPr>
          <w:trHeight w:val="42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C96B0F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PRF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1CCA6E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537382717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ECFB4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7.07E-10</w:t>
            </w:r>
          </w:p>
        </w:tc>
      </w:tr>
      <w:tr w:rsidR="0082095A" w14:paraId="0A7BB7B0" w14:textId="77777777">
        <w:trPr>
          <w:trHeight w:val="42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BE8B1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CST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2ABF12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523473172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F0D72D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.29E-09</w:t>
            </w:r>
          </w:p>
        </w:tc>
      </w:tr>
      <w:tr w:rsidR="0082095A" w14:paraId="001C6307" w14:textId="77777777">
        <w:trPr>
          <w:trHeight w:val="42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2825A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HLA-DQA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8F7F00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521555402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0807B4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.68E-09</w:t>
            </w:r>
          </w:p>
        </w:tc>
      </w:tr>
      <w:tr w:rsidR="0082095A" w14:paraId="38A4B8A7" w14:textId="77777777">
        <w:trPr>
          <w:trHeight w:val="42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0FC6D4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CD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4B9133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507100944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E461E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8.54E-09</w:t>
            </w:r>
          </w:p>
        </w:tc>
      </w:tr>
      <w:tr w:rsidR="0082095A" w14:paraId="3AD270A1" w14:textId="77777777">
        <w:trPr>
          <w:trHeight w:val="42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4CAAA6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SH2D1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B5CD2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501762766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4DF2B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.29E-08</w:t>
            </w:r>
          </w:p>
        </w:tc>
      </w:tr>
      <w:tr w:rsidR="0082095A" w14:paraId="2BD7774C" w14:textId="77777777">
        <w:trPr>
          <w:trHeight w:val="42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79B91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HLA-DPA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57E3AB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499733912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C5D05D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.51E-08</w:t>
            </w:r>
          </w:p>
        </w:tc>
      </w:tr>
      <w:tr w:rsidR="0082095A" w14:paraId="55010072" w14:textId="77777777">
        <w:trPr>
          <w:trHeight w:val="42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086D96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PYHIN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60D833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496612555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530C05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.91E-08</w:t>
            </w:r>
          </w:p>
        </w:tc>
      </w:tr>
      <w:tr w:rsidR="0082095A" w14:paraId="6C6C99FD" w14:textId="77777777">
        <w:trPr>
          <w:trHeight w:val="42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AED15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GBP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E60609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486056029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826514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4.20E-08</w:t>
            </w:r>
          </w:p>
        </w:tc>
      </w:tr>
      <w:tr w:rsidR="0082095A" w14:paraId="18270037" w14:textId="77777777">
        <w:trPr>
          <w:trHeight w:val="494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C6424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IL2RB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7A7BD6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482885609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EDBAE1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5.29E-08</w:t>
            </w:r>
          </w:p>
        </w:tc>
      </w:tr>
      <w:tr w:rsidR="0082095A" w14:paraId="4F6C9AB0" w14:textId="77777777">
        <w:trPr>
          <w:trHeight w:val="429"/>
        </w:trPr>
        <w:tc>
          <w:tcPr>
            <w:tcW w:w="81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3FF37C" w14:textId="77777777" w:rsidR="0082095A" w:rsidRDefault="00661AB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GS: Gene significance</w:t>
            </w:r>
          </w:p>
        </w:tc>
      </w:tr>
    </w:tbl>
    <w:p w14:paraId="14772616" w14:textId="77777777" w:rsidR="0082095A" w:rsidRDefault="0082095A"/>
    <w:sectPr w:rsidR="008209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3DC9979F-055F-4168-9673-F74ADE7895B5}"/>
    <w:docVar w:name="KY_MEDREF_VERSION" w:val="3"/>
  </w:docVars>
  <w:rsids>
    <w:rsidRoot w:val="0082095A"/>
    <w:rsid w:val="00661AB1"/>
    <w:rsid w:val="0082095A"/>
    <w:rsid w:val="420737D2"/>
    <w:rsid w:val="51852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49676E"/>
  <w15:docId w15:val="{0A0D8514-0322-4CA3-9657-3D83FBE4C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fuline</dc:creator>
  <cp:lastModifiedBy>Megan Bond</cp:lastModifiedBy>
  <cp:revision>2</cp:revision>
  <dcterms:created xsi:type="dcterms:W3CDTF">2021-05-25T14:23:00Z</dcterms:created>
  <dcterms:modified xsi:type="dcterms:W3CDTF">2021-05-25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5E59685299154DFA9D08F366E7796184</vt:lpwstr>
  </property>
</Properties>
</file>